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7FA5A" w14:textId="44DF7591" w:rsidR="00505E4E" w:rsidRPr="00D30C68" w:rsidRDefault="00855D6D" w:rsidP="00612F5B">
      <w:pPr>
        <w:spacing w:afterLines="100" w:after="312" w:line="240" w:lineRule="auto"/>
        <w:rPr>
          <w:rFonts w:ascii="Times New Roman" w:hAnsi="Times New Roman" w:cs="Times New Roman"/>
          <w:b/>
          <w:bCs/>
          <w:sz w:val="24"/>
        </w:rPr>
      </w:pPr>
      <w:r w:rsidRPr="00D30C68">
        <w:rPr>
          <w:rFonts w:ascii="Times New Roman" w:hAnsi="Times New Roman" w:cs="Times New Roman"/>
          <w:b/>
          <w:bCs/>
          <w:sz w:val="24"/>
        </w:rPr>
        <w:t>Table S</w:t>
      </w:r>
      <w:r w:rsidR="009E4320" w:rsidRPr="00D30C68">
        <w:rPr>
          <w:rFonts w:ascii="Times New Roman" w:hAnsi="Times New Roman" w:cs="Times New Roman"/>
          <w:b/>
          <w:bCs/>
          <w:sz w:val="24"/>
        </w:rPr>
        <w:t>1</w:t>
      </w:r>
      <w:r w:rsidR="00C86CB8" w:rsidRPr="00D30C68">
        <w:rPr>
          <w:rFonts w:ascii="Times New Roman" w:hAnsi="Times New Roman" w:cs="Times New Roman"/>
          <w:b/>
          <w:bCs/>
          <w:sz w:val="24"/>
        </w:rPr>
        <w:t>.</w:t>
      </w:r>
      <w:r w:rsidRPr="00D30C68">
        <w:rPr>
          <w:rFonts w:ascii="Times New Roman" w:hAnsi="Times New Roman" w:cs="Times New Roman"/>
          <w:b/>
          <w:bCs/>
          <w:sz w:val="24"/>
        </w:rPr>
        <w:t xml:space="preserve"> </w:t>
      </w:r>
      <w:r w:rsidR="006F3605" w:rsidRPr="00D30C68">
        <w:rPr>
          <w:rFonts w:ascii="Times New Roman" w:hAnsi="Times New Roman" w:cs="Times New Roman"/>
          <w:b/>
          <w:bCs/>
          <w:sz w:val="24"/>
        </w:rPr>
        <w:t>Comparison of b</w:t>
      </w:r>
      <w:r w:rsidRPr="00D30C68">
        <w:rPr>
          <w:rFonts w:ascii="Times New Roman" w:hAnsi="Times New Roman" w:cs="Times New Roman"/>
          <w:b/>
          <w:bCs/>
          <w:sz w:val="24"/>
        </w:rPr>
        <w:t xml:space="preserve">aseline </w:t>
      </w:r>
      <w:r w:rsidR="00BB21CC" w:rsidRPr="00D30C68">
        <w:rPr>
          <w:rFonts w:ascii="Times New Roman" w:hAnsi="Times New Roman" w:cs="Times New Roman"/>
          <w:b/>
          <w:bCs/>
          <w:sz w:val="24"/>
        </w:rPr>
        <w:t xml:space="preserve">characteristics </w:t>
      </w:r>
      <w:r w:rsidR="006F3605" w:rsidRPr="00D30C68">
        <w:rPr>
          <w:rFonts w:ascii="Times New Roman" w:hAnsi="Times New Roman" w:cs="Times New Roman"/>
          <w:b/>
          <w:bCs/>
          <w:sz w:val="24"/>
        </w:rPr>
        <w:t>between the two groups</w:t>
      </w:r>
      <w:r w:rsidR="00BB21CC" w:rsidRPr="00D30C68">
        <w:rPr>
          <w:rFonts w:ascii="Times New Roman" w:hAnsi="Times New Roman" w:cs="Times New Roman"/>
          <w:b/>
          <w:bCs/>
          <w:sz w:val="24"/>
        </w:rPr>
        <w:t xml:space="preserve"> in the exploratory </w:t>
      </w:r>
      <w:r w:rsidRPr="00D30C68">
        <w:rPr>
          <w:rFonts w:ascii="Times New Roman" w:hAnsi="Times New Roman" w:cs="Times New Roman"/>
          <w:b/>
          <w:bCs/>
          <w:sz w:val="24"/>
        </w:rPr>
        <w:t xml:space="preserve">VV-ECMO </w:t>
      </w:r>
      <w:r w:rsidR="00BB21CC" w:rsidRPr="00D30C68">
        <w:rPr>
          <w:rFonts w:ascii="Times New Roman" w:hAnsi="Times New Roman" w:cs="Times New Roman"/>
          <w:b/>
          <w:bCs/>
          <w:sz w:val="24"/>
        </w:rPr>
        <w:t xml:space="preserve">analysis cohort </w:t>
      </w:r>
      <w:r w:rsidR="00AD2EB9" w:rsidRPr="00D30C68">
        <w:rPr>
          <w:rFonts w:ascii="Times New Roman" w:hAnsi="Times New Roman" w:cs="Times New Roman"/>
          <w:b/>
          <w:bCs/>
          <w:sz w:val="24"/>
        </w:rPr>
        <w:t>(</w:t>
      </w:r>
      <w:r w:rsidR="00C44A1B" w:rsidRPr="00D30C68">
        <w:rPr>
          <w:rFonts w:ascii="Times New Roman" w:hAnsi="Times New Roman" w:cs="Times New Roman"/>
          <w:b/>
          <w:bCs/>
          <w:sz w:val="24"/>
        </w:rPr>
        <w:t>n</w:t>
      </w:r>
      <w:r w:rsidR="00AD2EB9" w:rsidRPr="00D30C68">
        <w:rPr>
          <w:rFonts w:ascii="Times New Roman" w:hAnsi="Times New Roman" w:cs="Times New Roman"/>
          <w:b/>
          <w:bCs/>
          <w:sz w:val="24"/>
        </w:rPr>
        <w:t>=8)</w:t>
      </w:r>
    </w:p>
    <w:tbl>
      <w:tblPr>
        <w:tblStyle w:val="11"/>
        <w:tblW w:w="82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2268"/>
        <w:gridCol w:w="2410"/>
      </w:tblGrid>
      <w:tr w:rsidR="00FA1326" w:rsidRPr="00D30C68" w14:paraId="7857E8AC" w14:textId="77777777" w:rsidTr="00A93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bottom w:val="single" w:sz="4" w:space="0" w:color="000000"/>
            </w:tcBorders>
            <w:vAlign w:val="center"/>
          </w:tcPr>
          <w:p w14:paraId="63B922B2" w14:textId="63809BBE" w:rsidR="00FA1326" w:rsidRPr="00D30C68" w:rsidRDefault="00FA1326" w:rsidP="00612F5B"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C68"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Projec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2325A960" w14:textId="6A169F1A" w:rsidR="00FA1326" w:rsidRPr="00D30C68" w:rsidRDefault="00FA1326" w:rsidP="00612F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000000"/>
                <w:sz w:val="24"/>
                <w:szCs w:val="24"/>
              </w:rPr>
            </w:pPr>
            <w:r w:rsidRPr="00D30C68"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Group R</w:t>
            </w:r>
            <w:r w:rsidR="003C6271" w:rsidRPr="00D30C68">
              <w:rPr>
                <w:rFonts w:eastAsiaTheme="minorEastAsia"/>
                <w:b w:val="0"/>
                <w:bCs w:val="0"/>
                <w:color w:val="000000"/>
                <w:sz w:val="24"/>
                <w:szCs w:val="24"/>
              </w:rPr>
              <w:t xml:space="preserve"> (n =4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 w14:paraId="76DF8756" w14:textId="6DA38387" w:rsidR="00FA1326" w:rsidRPr="00D30C68" w:rsidRDefault="00FA1326" w:rsidP="00612F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000000"/>
                <w:sz w:val="24"/>
                <w:szCs w:val="24"/>
              </w:rPr>
            </w:pPr>
            <w:r w:rsidRPr="00D30C68"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Group M</w:t>
            </w:r>
            <w:r w:rsidR="003C6271" w:rsidRPr="00D30C68">
              <w:rPr>
                <w:rFonts w:eastAsiaTheme="minorEastAsia"/>
                <w:b w:val="0"/>
                <w:bCs w:val="0"/>
                <w:color w:val="000000"/>
                <w:sz w:val="24"/>
                <w:szCs w:val="24"/>
              </w:rPr>
              <w:t xml:space="preserve"> (n = 4)</w:t>
            </w:r>
          </w:p>
        </w:tc>
      </w:tr>
      <w:tr w:rsidR="00FA1326" w:rsidRPr="00D30C68" w14:paraId="3F6CE5B0" w14:textId="77777777" w:rsidTr="00A93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000000"/>
            </w:tcBorders>
            <w:vAlign w:val="center"/>
          </w:tcPr>
          <w:p w14:paraId="5F860731" w14:textId="101C4B3C" w:rsidR="00FA1326" w:rsidRPr="00D30C68" w:rsidRDefault="00FA1326" w:rsidP="00612F5B"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C68"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Age</w:t>
            </w:r>
            <w:r w:rsidR="00D30C68" w:rsidRPr="00D30C68">
              <w:rPr>
                <w:b w:val="0"/>
                <w:bCs w:val="0"/>
                <w:color w:val="000000"/>
                <w:sz w:val="24"/>
                <w:szCs w:val="24"/>
              </w:rPr>
              <w:t>,</w:t>
            </w:r>
            <w:r w:rsidR="00D30C68">
              <w:rPr>
                <w:rFonts w:hint="eastAsia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D30C68"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298F82AB" w14:textId="77777777" w:rsidR="00FA1326" w:rsidRPr="00D30C68" w:rsidRDefault="00FA1326" w:rsidP="0061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D30C68">
              <w:rPr>
                <w:rFonts w:eastAsia="Times New Roman"/>
                <w:color w:val="000000"/>
                <w:sz w:val="24"/>
                <w:szCs w:val="24"/>
              </w:rPr>
              <w:t>51.50 (50.</w:t>
            </w:r>
            <w:r w:rsidRPr="00D30C68">
              <w:rPr>
                <w:rFonts w:eastAsia="等线"/>
                <w:color w:val="000000"/>
                <w:sz w:val="24"/>
                <w:szCs w:val="24"/>
              </w:rPr>
              <w:t>75 -</w:t>
            </w:r>
            <w:r w:rsidRPr="00D30C68">
              <w:rPr>
                <w:rFonts w:eastAsia="Times New Roman"/>
                <w:color w:val="000000"/>
                <w:sz w:val="24"/>
                <w:szCs w:val="24"/>
              </w:rPr>
              <w:t xml:space="preserve"> 52.00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 w14:paraId="0194AAE6" w14:textId="77777777" w:rsidR="00FA1326" w:rsidRPr="00D30C68" w:rsidRDefault="00FA1326" w:rsidP="0061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D30C68">
              <w:rPr>
                <w:rFonts w:eastAsia="等线"/>
                <w:color w:val="000000"/>
                <w:sz w:val="24"/>
                <w:szCs w:val="24"/>
              </w:rPr>
              <w:t>51.50 (50.75 - 52.25)</w:t>
            </w:r>
          </w:p>
        </w:tc>
      </w:tr>
      <w:tr w:rsidR="00FA1326" w:rsidRPr="00D30C68" w14:paraId="4372BFA9" w14:textId="77777777" w:rsidTr="00A93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4FB46A41" w14:textId="77777777" w:rsidR="00FA1326" w:rsidRPr="00D30C68" w:rsidRDefault="00FA1326" w:rsidP="00612F5B"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C68"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268" w:type="dxa"/>
            <w:vAlign w:val="center"/>
          </w:tcPr>
          <w:p w14:paraId="3B63D66C" w14:textId="77777777" w:rsidR="00FA1326" w:rsidRPr="00D30C68" w:rsidRDefault="00FA1326" w:rsidP="0061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0025C13C" w14:textId="77777777" w:rsidR="00FA1326" w:rsidRPr="00D30C68" w:rsidRDefault="00FA1326" w:rsidP="0061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FA1326" w:rsidRPr="00D30C68" w14:paraId="28726145" w14:textId="77777777" w:rsidTr="00A93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242F9E53" w14:textId="725B11FE" w:rsidR="00FA1326" w:rsidRPr="00D30C68" w:rsidRDefault="00FA1326" w:rsidP="00612F5B">
            <w:pPr>
              <w:topLinePunct/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C68"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Male</w:t>
            </w:r>
            <w:r w:rsidR="00D30C68">
              <w:rPr>
                <w:rFonts w:eastAsiaTheme="minorEastAsia" w:hint="eastAsia"/>
                <w:b w:val="0"/>
                <w:bCs w:val="0"/>
                <w:color w:val="000000"/>
                <w:sz w:val="24"/>
                <w:szCs w:val="24"/>
              </w:rPr>
              <w:t xml:space="preserve">, </w:t>
            </w:r>
            <w:r w:rsidR="001B1F4C" w:rsidRPr="001B1F4C">
              <w:rPr>
                <w:rFonts w:eastAsiaTheme="minorEastAsia" w:hint="eastAsia"/>
                <w:b w:val="0"/>
                <w:bCs w:val="0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268" w:type="dxa"/>
            <w:vAlign w:val="center"/>
          </w:tcPr>
          <w:p w14:paraId="33D335D0" w14:textId="77777777" w:rsidR="00FA1326" w:rsidRPr="00D30C68" w:rsidRDefault="00FA1326" w:rsidP="0061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D30C68">
              <w:rPr>
                <w:rFonts w:eastAsia="Times New Roman"/>
                <w:color w:val="000000"/>
                <w:sz w:val="24"/>
                <w:szCs w:val="24"/>
              </w:rPr>
              <w:t>3 (75.0)</w:t>
            </w:r>
          </w:p>
        </w:tc>
        <w:tc>
          <w:tcPr>
            <w:tcW w:w="2410" w:type="dxa"/>
            <w:vAlign w:val="center"/>
          </w:tcPr>
          <w:p w14:paraId="48C42954" w14:textId="77777777" w:rsidR="00FA1326" w:rsidRPr="00D30C68" w:rsidRDefault="00FA1326" w:rsidP="0061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D30C68">
              <w:rPr>
                <w:rFonts w:eastAsia="等线"/>
                <w:color w:val="000000"/>
                <w:sz w:val="24"/>
                <w:szCs w:val="24"/>
              </w:rPr>
              <w:t>2 (50.0)</w:t>
            </w:r>
          </w:p>
        </w:tc>
      </w:tr>
      <w:tr w:rsidR="00FA1326" w:rsidRPr="00D30C68" w14:paraId="2FEDCBE1" w14:textId="77777777" w:rsidTr="00A93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470A612B" w14:textId="183E0230" w:rsidR="00FA1326" w:rsidRPr="00D30C68" w:rsidRDefault="00FA1326" w:rsidP="00612F5B">
            <w:pPr>
              <w:rPr>
                <w:rFonts w:eastAsiaTheme="minorEastAsia" w:hint="eastAsia"/>
                <w:b w:val="0"/>
                <w:bCs w:val="0"/>
                <w:color w:val="000000"/>
                <w:sz w:val="24"/>
                <w:szCs w:val="24"/>
              </w:rPr>
            </w:pPr>
            <w:r w:rsidRPr="00D30C68"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Female</w:t>
            </w:r>
            <w:r w:rsidR="001B1F4C">
              <w:rPr>
                <w:rFonts w:eastAsiaTheme="minorEastAsia" w:hint="eastAsia"/>
                <w:b w:val="0"/>
                <w:bCs w:val="0"/>
                <w:color w:val="000000"/>
                <w:sz w:val="24"/>
                <w:szCs w:val="24"/>
              </w:rPr>
              <w:t xml:space="preserve">, </w:t>
            </w:r>
            <w:r w:rsidR="001B1F4C" w:rsidRPr="001B1F4C">
              <w:rPr>
                <w:rFonts w:eastAsiaTheme="minorEastAsia" w:hint="eastAsia"/>
                <w:b w:val="0"/>
                <w:bCs w:val="0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268" w:type="dxa"/>
            <w:vAlign w:val="center"/>
          </w:tcPr>
          <w:p w14:paraId="40C81095" w14:textId="77777777" w:rsidR="00FA1326" w:rsidRPr="00D30C68" w:rsidRDefault="00FA1326" w:rsidP="0061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D30C68">
              <w:rPr>
                <w:rFonts w:eastAsia="等线"/>
                <w:color w:val="000000"/>
                <w:sz w:val="24"/>
                <w:szCs w:val="24"/>
              </w:rPr>
              <w:t>1 (25.0)</w:t>
            </w:r>
          </w:p>
        </w:tc>
        <w:tc>
          <w:tcPr>
            <w:tcW w:w="2410" w:type="dxa"/>
            <w:vAlign w:val="center"/>
          </w:tcPr>
          <w:p w14:paraId="5630F9D9" w14:textId="77777777" w:rsidR="00FA1326" w:rsidRPr="00D30C68" w:rsidRDefault="00FA1326" w:rsidP="0061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D30C68">
              <w:rPr>
                <w:rFonts w:eastAsia="等线"/>
                <w:color w:val="000000"/>
                <w:sz w:val="24"/>
                <w:szCs w:val="24"/>
              </w:rPr>
              <w:t>2 (50.0)</w:t>
            </w:r>
          </w:p>
        </w:tc>
      </w:tr>
      <w:tr w:rsidR="00FA1326" w:rsidRPr="00D30C68" w14:paraId="4244A89F" w14:textId="77777777" w:rsidTr="00A93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50B34C9B" w14:textId="73EA5B1B" w:rsidR="00FA1326" w:rsidRPr="001B1F4C" w:rsidRDefault="00FA1326" w:rsidP="00612F5B">
            <w:pPr>
              <w:rPr>
                <w:rFonts w:eastAsiaTheme="minorEastAsia" w:hint="eastAsia"/>
                <w:b w:val="0"/>
                <w:bCs w:val="0"/>
                <w:color w:val="000000"/>
                <w:sz w:val="24"/>
                <w:szCs w:val="24"/>
              </w:rPr>
            </w:pPr>
            <w:r w:rsidRPr="00D30C68"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BMI</w:t>
            </w:r>
            <w:r w:rsidR="001B1F4C">
              <w:rPr>
                <w:rFonts w:eastAsiaTheme="minorEastAsia" w:hint="eastAsia"/>
                <w:b w:val="0"/>
                <w:bCs w:val="0"/>
                <w:color w:val="000000"/>
                <w:sz w:val="24"/>
                <w:szCs w:val="24"/>
              </w:rPr>
              <w:t xml:space="preserve">, </w:t>
            </w:r>
            <w:r w:rsidRPr="00D30C68"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kg/m</w:t>
            </w:r>
            <w:r w:rsidRPr="00D30C68"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14:paraId="1DF663FB" w14:textId="77777777" w:rsidR="00FA1326" w:rsidRPr="00D30C68" w:rsidRDefault="00FA1326" w:rsidP="0061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D30C68">
              <w:rPr>
                <w:rFonts w:eastAsia="Times New Roman"/>
                <w:color w:val="000000"/>
                <w:sz w:val="24"/>
                <w:szCs w:val="24"/>
              </w:rPr>
              <w:t>24.55 (23.</w:t>
            </w:r>
            <w:r w:rsidRPr="00D30C68">
              <w:rPr>
                <w:rFonts w:eastAsia="等线"/>
                <w:color w:val="000000"/>
                <w:sz w:val="24"/>
                <w:szCs w:val="24"/>
              </w:rPr>
              <w:t>96 -</w:t>
            </w:r>
            <w:r w:rsidRPr="00D30C68">
              <w:rPr>
                <w:rFonts w:eastAsia="Times New Roman"/>
                <w:color w:val="000000"/>
                <w:sz w:val="24"/>
                <w:szCs w:val="24"/>
              </w:rPr>
              <w:t xml:space="preserve"> 25.</w:t>
            </w:r>
            <w:r w:rsidRPr="00D30C68">
              <w:rPr>
                <w:rFonts w:eastAsia="等线"/>
                <w:color w:val="000000"/>
                <w:sz w:val="24"/>
                <w:szCs w:val="24"/>
              </w:rPr>
              <w:t>00</w:t>
            </w:r>
            <w:r w:rsidRPr="00D30C68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10665E84" w14:textId="77777777" w:rsidR="00FA1326" w:rsidRPr="00D30C68" w:rsidRDefault="00FA1326" w:rsidP="0061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D30C68">
              <w:rPr>
                <w:rFonts w:eastAsia="等线"/>
                <w:color w:val="000000"/>
                <w:sz w:val="24"/>
                <w:szCs w:val="24"/>
              </w:rPr>
              <w:t>24.27 (23.70 - 24.93)</w:t>
            </w:r>
          </w:p>
        </w:tc>
      </w:tr>
      <w:tr w:rsidR="00FA1326" w:rsidRPr="00D30C68" w14:paraId="177D4733" w14:textId="77777777" w:rsidTr="00A93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5F05BE37" w14:textId="77777777" w:rsidR="00FA1326" w:rsidRPr="00D30C68" w:rsidRDefault="00FA1326" w:rsidP="00612F5B"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C68"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Illness Severity</w:t>
            </w:r>
          </w:p>
        </w:tc>
        <w:tc>
          <w:tcPr>
            <w:tcW w:w="2268" w:type="dxa"/>
            <w:vAlign w:val="center"/>
          </w:tcPr>
          <w:p w14:paraId="159E3AD2" w14:textId="77777777" w:rsidR="00FA1326" w:rsidRPr="00D30C68" w:rsidRDefault="00FA1326" w:rsidP="0061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7243360B" w14:textId="77777777" w:rsidR="00FA1326" w:rsidRPr="00D30C68" w:rsidRDefault="00FA1326" w:rsidP="0061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FA1326" w:rsidRPr="00D30C68" w14:paraId="61AC4555" w14:textId="77777777" w:rsidTr="00A93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3C21251A" w14:textId="77777777" w:rsidR="00FA1326" w:rsidRPr="00D30C68" w:rsidRDefault="00FA1326" w:rsidP="00612F5B"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C68"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APACHE-Ⅱ scores</w:t>
            </w:r>
          </w:p>
        </w:tc>
        <w:tc>
          <w:tcPr>
            <w:tcW w:w="2268" w:type="dxa"/>
            <w:vAlign w:val="center"/>
          </w:tcPr>
          <w:p w14:paraId="549B6A4F" w14:textId="77777777" w:rsidR="00FA1326" w:rsidRPr="00D30C68" w:rsidRDefault="00FA1326" w:rsidP="0061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D30C68">
              <w:rPr>
                <w:rFonts w:eastAsia="Times New Roman"/>
                <w:color w:val="000000"/>
                <w:sz w:val="24"/>
                <w:szCs w:val="24"/>
              </w:rPr>
              <w:t>2</w:t>
            </w:r>
            <w:r w:rsidRPr="00D30C68">
              <w:rPr>
                <w:rFonts w:eastAsia="等线"/>
                <w:color w:val="000000"/>
                <w:sz w:val="24"/>
                <w:szCs w:val="24"/>
              </w:rPr>
              <w:t>0</w:t>
            </w:r>
            <w:r w:rsidRPr="00D30C68">
              <w:rPr>
                <w:rFonts w:eastAsia="Times New Roman"/>
                <w:color w:val="000000"/>
                <w:sz w:val="24"/>
                <w:szCs w:val="24"/>
              </w:rPr>
              <w:t>.50 (19.</w:t>
            </w:r>
            <w:r w:rsidRPr="00D30C68">
              <w:rPr>
                <w:rFonts w:eastAsia="等线"/>
                <w:color w:val="000000"/>
                <w:sz w:val="24"/>
                <w:szCs w:val="24"/>
              </w:rPr>
              <w:t>7</w:t>
            </w:r>
            <w:r w:rsidRPr="00D30C68">
              <w:rPr>
                <w:rFonts w:eastAsia="Times New Roman"/>
                <w:color w:val="000000"/>
                <w:sz w:val="24"/>
                <w:szCs w:val="24"/>
              </w:rPr>
              <w:t>5</w:t>
            </w:r>
            <w:r w:rsidRPr="00D30C68">
              <w:rPr>
                <w:rFonts w:eastAsia="等线"/>
                <w:color w:val="000000"/>
                <w:sz w:val="24"/>
                <w:szCs w:val="24"/>
              </w:rPr>
              <w:t xml:space="preserve"> -</w:t>
            </w:r>
            <w:r w:rsidRPr="00D30C68">
              <w:rPr>
                <w:rFonts w:eastAsia="Times New Roman"/>
                <w:color w:val="000000"/>
                <w:sz w:val="24"/>
                <w:szCs w:val="24"/>
              </w:rPr>
              <w:t xml:space="preserve"> 21.</w:t>
            </w:r>
            <w:r w:rsidRPr="00D30C68">
              <w:rPr>
                <w:rFonts w:eastAsia="等线"/>
                <w:color w:val="000000"/>
                <w:sz w:val="24"/>
                <w:szCs w:val="24"/>
              </w:rPr>
              <w:t>2</w:t>
            </w:r>
            <w:r w:rsidRPr="00D30C68">
              <w:rPr>
                <w:rFonts w:eastAsia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2410" w:type="dxa"/>
            <w:vAlign w:val="center"/>
          </w:tcPr>
          <w:p w14:paraId="694A47AA" w14:textId="550F508D" w:rsidR="00FA1326" w:rsidRPr="00D30C68" w:rsidRDefault="00FA1326" w:rsidP="00612F5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D30C68">
              <w:rPr>
                <w:rFonts w:eastAsia="等线"/>
                <w:color w:val="000000"/>
                <w:sz w:val="24"/>
                <w:szCs w:val="24"/>
              </w:rPr>
              <w:t xml:space="preserve">21.00 (20.75 </w:t>
            </w:r>
            <w:r w:rsidR="00E05B68">
              <w:rPr>
                <w:rFonts w:eastAsia="等线" w:hint="eastAsia"/>
                <w:color w:val="000000"/>
                <w:sz w:val="24"/>
                <w:szCs w:val="24"/>
              </w:rPr>
              <w:t>-</w:t>
            </w:r>
            <w:r w:rsidRPr="00D30C68">
              <w:rPr>
                <w:rFonts w:eastAsia="等线"/>
                <w:color w:val="000000"/>
                <w:sz w:val="24"/>
                <w:szCs w:val="24"/>
              </w:rPr>
              <w:t xml:space="preserve"> 21.25)</w:t>
            </w:r>
          </w:p>
        </w:tc>
      </w:tr>
      <w:tr w:rsidR="00FA1326" w:rsidRPr="00D30C68" w14:paraId="612E9A2A" w14:textId="77777777" w:rsidTr="00A93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28ECC265" w14:textId="77777777" w:rsidR="00FA1326" w:rsidRPr="00D30C68" w:rsidRDefault="00FA1326" w:rsidP="00612F5B"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C68">
              <w:rPr>
                <w:b w:val="0"/>
                <w:bCs w:val="0"/>
                <w:color w:val="000000"/>
                <w:sz w:val="24"/>
                <w:szCs w:val="24"/>
              </w:rPr>
              <w:t>T</w:t>
            </w:r>
            <w:r w:rsidRPr="00D30C68"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he etiology of ECMO initiation</w:t>
            </w:r>
          </w:p>
        </w:tc>
        <w:tc>
          <w:tcPr>
            <w:tcW w:w="2268" w:type="dxa"/>
            <w:vAlign w:val="center"/>
          </w:tcPr>
          <w:p w14:paraId="70E3651D" w14:textId="77777777" w:rsidR="00FA1326" w:rsidRPr="00D30C68" w:rsidRDefault="00FA1326" w:rsidP="0061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5EAB0012" w14:textId="77777777" w:rsidR="00FA1326" w:rsidRPr="00D30C68" w:rsidRDefault="00FA1326" w:rsidP="00612F5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FA1326" w:rsidRPr="00D30C68" w14:paraId="21C0FB65" w14:textId="77777777" w:rsidTr="00A93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17F12385" w14:textId="6FD167E2" w:rsidR="00FA1326" w:rsidRPr="00D30C68" w:rsidRDefault="00777242" w:rsidP="00612F5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D30C68">
              <w:rPr>
                <w:b w:val="0"/>
                <w:bCs w:val="0"/>
                <w:color w:val="000000"/>
                <w:sz w:val="24"/>
                <w:szCs w:val="24"/>
              </w:rPr>
              <w:t>Respiratory failure</w:t>
            </w:r>
            <w:r w:rsidR="001B1F4C">
              <w:rPr>
                <w:rFonts w:hint="eastAsia"/>
                <w:b w:val="0"/>
                <w:bCs w:val="0"/>
                <w:color w:val="000000"/>
                <w:sz w:val="24"/>
                <w:szCs w:val="24"/>
              </w:rPr>
              <w:t>.</w:t>
            </w:r>
            <w:r w:rsidR="006B0A4E" w:rsidRPr="00D30C68">
              <w:rPr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="001B1F4C" w:rsidRPr="001B1F4C">
              <w:rPr>
                <w:rFonts w:hint="eastAsia"/>
                <w:b w:val="0"/>
                <w:bCs w:val="0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268" w:type="dxa"/>
            <w:vAlign w:val="center"/>
          </w:tcPr>
          <w:p w14:paraId="00C18227" w14:textId="3E3716BA" w:rsidR="00FA1326" w:rsidRPr="00D30C68" w:rsidRDefault="00777242" w:rsidP="0061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  <w:szCs w:val="24"/>
              </w:rPr>
            </w:pPr>
            <w:r w:rsidRPr="00D30C68">
              <w:rPr>
                <w:rFonts w:eastAsiaTheme="minorEastAsia"/>
                <w:color w:val="000000"/>
                <w:sz w:val="24"/>
                <w:szCs w:val="24"/>
              </w:rPr>
              <w:t>4</w:t>
            </w:r>
            <w:r w:rsidR="003044C8" w:rsidRPr="00D30C68">
              <w:rPr>
                <w:rFonts w:eastAsiaTheme="minorEastAsia"/>
                <w:color w:val="000000"/>
                <w:sz w:val="24"/>
                <w:szCs w:val="24"/>
              </w:rPr>
              <w:t xml:space="preserve"> </w:t>
            </w:r>
            <w:r w:rsidRPr="00D30C68">
              <w:rPr>
                <w:rFonts w:eastAsiaTheme="minorEastAsia"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2410" w:type="dxa"/>
            <w:vAlign w:val="center"/>
          </w:tcPr>
          <w:p w14:paraId="1AAAB3D0" w14:textId="4117FBC5" w:rsidR="00FA1326" w:rsidRPr="00D30C68" w:rsidRDefault="003044C8" w:rsidP="00612F5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D30C68">
              <w:rPr>
                <w:rFonts w:eastAsia="等线"/>
                <w:color w:val="000000"/>
                <w:sz w:val="24"/>
                <w:szCs w:val="24"/>
              </w:rPr>
              <w:t>4 (100)</w:t>
            </w:r>
          </w:p>
        </w:tc>
      </w:tr>
      <w:tr w:rsidR="00FA1326" w:rsidRPr="00D30C68" w14:paraId="7E905079" w14:textId="77777777" w:rsidTr="00A93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037925F4" w14:textId="629AD741" w:rsidR="00FA1326" w:rsidRPr="00D30C68" w:rsidRDefault="00FA1326" w:rsidP="00612F5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D30C68">
              <w:rPr>
                <w:b w:val="0"/>
                <w:bCs w:val="0"/>
                <w:color w:val="000000"/>
                <w:sz w:val="24"/>
                <w:szCs w:val="24"/>
              </w:rPr>
              <w:t>Key comorbidities</w:t>
            </w:r>
          </w:p>
        </w:tc>
        <w:tc>
          <w:tcPr>
            <w:tcW w:w="2268" w:type="dxa"/>
            <w:vAlign w:val="center"/>
          </w:tcPr>
          <w:p w14:paraId="5451DE53" w14:textId="6CCD50BC" w:rsidR="00FA1326" w:rsidRPr="00D30C68" w:rsidRDefault="00FA1326" w:rsidP="0061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63CB051F" w14:textId="749FAAC3" w:rsidR="00FA1326" w:rsidRPr="00D30C68" w:rsidRDefault="00FA1326" w:rsidP="00612F5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FA1326" w:rsidRPr="00D30C68" w14:paraId="796C7D07" w14:textId="77777777" w:rsidTr="00A93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016C267A" w14:textId="053D3861" w:rsidR="00FA1326" w:rsidRPr="00D30C68" w:rsidRDefault="00FA1326" w:rsidP="00612F5B">
            <w:pPr>
              <w:rPr>
                <w:rFonts w:hint="eastAsia"/>
                <w:b w:val="0"/>
                <w:bCs w:val="0"/>
                <w:color w:val="000000"/>
                <w:sz w:val="24"/>
                <w:szCs w:val="24"/>
              </w:rPr>
            </w:pPr>
            <w:r w:rsidRPr="00D30C68">
              <w:rPr>
                <w:b w:val="0"/>
                <w:bCs w:val="0"/>
                <w:color w:val="000000"/>
                <w:sz w:val="24"/>
                <w:szCs w:val="24"/>
              </w:rPr>
              <w:t>Hypertension</w:t>
            </w:r>
            <w:r w:rsidR="001B1F4C">
              <w:rPr>
                <w:rFonts w:hint="eastAsia"/>
                <w:b w:val="0"/>
                <w:bCs w:val="0"/>
                <w:color w:val="000000"/>
                <w:sz w:val="24"/>
                <w:szCs w:val="24"/>
              </w:rPr>
              <w:t xml:space="preserve">, </w:t>
            </w:r>
            <w:r w:rsidR="001B1F4C" w:rsidRPr="001B1F4C">
              <w:rPr>
                <w:rFonts w:hint="eastAsia"/>
                <w:b w:val="0"/>
                <w:bCs w:val="0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268" w:type="dxa"/>
            <w:vAlign w:val="center"/>
          </w:tcPr>
          <w:p w14:paraId="2BC48114" w14:textId="68978FAE" w:rsidR="00FA1326" w:rsidRPr="00D30C68" w:rsidRDefault="005251DD" w:rsidP="0061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D30C68">
              <w:rPr>
                <w:rFonts w:eastAsia="Times New Roman"/>
                <w:color w:val="000000"/>
                <w:sz w:val="24"/>
                <w:szCs w:val="24"/>
              </w:rPr>
              <w:t>2 (50)</w:t>
            </w:r>
          </w:p>
        </w:tc>
        <w:tc>
          <w:tcPr>
            <w:tcW w:w="2410" w:type="dxa"/>
            <w:vAlign w:val="center"/>
          </w:tcPr>
          <w:p w14:paraId="2C98B535" w14:textId="06CFBCFA" w:rsidR="00FA1326" w:rsidRPr="00D30C68" w:rsidRDefault="00E8054E" w:rsidP="00612F5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D30C68">
              <w:rPr>
                <w:rFonts w:eastAsia="等线"/>
                <w:color w:val="000000"/>
                <w:sz w:val="24"/>
                <w:szCs w:val="24"/>
              </w:rPr>
              <w:t>1 (25)</w:t>
            </w:r>
          </w:p>
        </w:tc>
      </w:tr>
      <w:tr w:rsidR="00FA1326" w:rsidRPr="00D30C68" w14:paraId="348F25F6" w14:textId="77777777" w:rsidTr="00A93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52058062" w14:textId="0086E14E" w:rsidR="00FA1326" w:rsidRPr="00D30C68" w:rsidRDefault="00FA1326" w:rsidP="00612F5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D30C68">
              <w:rPr>
                <w:b w:val="0"/>
                <w:bCs w:val="0"/>
                <w:color w:val="000000"/>
                <w:sz w:val="24"/>
                <w:szCs w:val="24"/>
              </w:rPr>
              <w:t>Diabetes mellitus</w:t>
            </w:r>
            <w:r w:rsidR="001B1F4C">
              <w:rPr>
                <w:rFonts w:hint="eastAsia"/>
                <w:b w:val="0"/>
                <w:bCs w:val="0"/>
                <w:color w:val="000000"/>
                <w:sz w:val="24"/>
                <w:szCs w:val="24"/>
              </w:rPr>
              <w:t>,</w:t>
            </w:r>
            <w:r w:rsidR="006B0A4E" w:rsidRPr="00D30C68">
              <w:rPr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="001B1F4C" w:rsidRPr="001B1F4C">
              <w:rPr>
                <w:rFonts w:hint="eastAsia"/>
                <w:b w:val="0"/>
                <w:bCs w:val="0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268" w:type="dxa"/>
            <w:vAlign w:val="center"/>
          </w:tcPr>
          <w:p w14:paraId="050E2F11" w14:textId="1953DB15" w:rsidR="00FA1326" w:rsidRPr="00D30C68" w:rsidRDefault="00BD0B78" w:rsidP="0061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D30C68">
              <w:rPr>
                <w:rFonts w:eastAsia="Times New Roman"/>
                <w:color w:val="000000"/>
                <w:sz w:val="24"/>
                <w:szCs w:val="24"/>
              </w:rPr>
              <w:t>1 (25)</w:t>
            </w:r>
          </w:p>
        </w:tc>
        <w:tc>
          <w:tcPr>
            <w:tcW w:w="2410" w:type="dxa"/>
            <w:vAlign w:val="center"/>
          </w:tcPr>
          <w:p w14:paraId="0C30508F" w14:textId="3E761627" w:rsidR="00FA1326" w:rsidRPr="00D30C68" w:rsidRDefault="00A14193" w:rsidP="00612F5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D30C68">
              <w:rPr>
                <w:rFonts w:eastAsia="等线"/>
                <w:color w:val="000000"/>
                <w:sz w:val="24"/>
                <w:szCs w:val="24"/>
              </w:rPr>
              <w:t>2 (50)</w:t>
            </w:r>
          </w:p>
        </w:tc>
      </w:tr>
      <w:tr w:rsidR="00FA1326" w:rsidRPr="00D30C68" w14:paraId="26CD5247" w14:textId="77777777" w:rsidTr="00A93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72B0280E" w14:textId="514D53C6" w:rsidR="00FA1326" w:rsidRPr="00D30C68" w:rsidRDefault="00FA1326" w:rsidP="00612F5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D30C68">
              <w:rPr>
                <w:b w:val="0"/>
                <w:bCs w:val="0"/>
                <w:color w:val="000000"/>
                <w:sz w:val="24"/>
                <w:szCs w:val="24"/>
              </w:rPr>
              <w:t>Coronary artery disease</w:t>
            </w:r>
            <w:r w:rsidR="001B1F4C">
              <w:rPr>
                <w:rFonts w:hint="eastAsia"/>
                <w:b w:val="0"/>
                <w:bCs w:val="0"/>
                <w:color w:val="000000"/>
                <w:sz w:val="24"/>
                <w:szCs w:val="24"/>
              </w:rPr>
              <w:t>,</w:t>
            </w:r>
            <w:r w:rsidR="006B0A4E" w:rsidRPr="00D30C68">
              <w:rPr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="001B1F4C" w:rsidRPr="001B1F4C">
              <w:rPr>
                <w:rFonts w:hint="eastAsia"/>
                <w:b w:val="0"/>
                <w:bCs w:val="0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268" w:type="dxa"/>
            <w:vAlign w:val="center"/>
          </w:tcPr>
          <w:p w14:paraId="0E77FE27" w14:textId="69E988AC" w:rsidR="00FA1326" w:rsidRPr="00D30C68" w:rsidRDefault="00E8054E" w:rsidP="0061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  <w:szCs w:val="24"/>
              </w:rPr>
            </w:pPr>
            <w:r w:rsidRPr="00D30C68">
              <w:rPr>
                <w:rFonts w:eastAsiaTheme="minorEastAsia"/>
                <w:color w:val="000000"/>
                <w:sz w:val="24"/>
                <w:szCs w:val="24"/>
              </w:rPr>
              <w:t>1 (25)</w:t>
            </w:r>
          </w:p>
        </w:tc>
        <w:tc>
          <w:tcPr>
            <w:tcW w:w="2410" w:type="dxa"/>
            <w:vAlign w:val="center"/>
          </w:tcPr>
          <w:p w14:paraId="2C5DD551" w14:textId="3CD15C3E" w:rsidR="00FA1326" w:rsidRPr="00D30C68" w:rsidRDefault="00A14193" w:rsidP="00612F5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D30C68">
              <w:rPr>
                <w:rFonts w:eastAsia="等线"/>
                <w:color w:val="000000"/>
                <w:sz w:val="24"/>
                <w:szCs w:val="24"/>
              </w:rPr>
              <w:t>2 (50)</w:t>
            </w:r>
          </w:p>
        </w:tc>
      </w:tr>
      <w:tr w:rsidR="00FA1326" w:rsidRPr="00D30C68" w14:paraId="6450CD89" w14:textId="77777777" w:rsidTr="00A93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2DDA3D12" w14:textId="77777777" w:rsidR="00FA1326" w:rsidRPr="00D30C68" w:rsidRDefault="00FA1326" w:rsidP="00612F5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D30C68">
              <w:rPr>
                <w:b w:val="0"/>
                <w:bCs w:val="0"/>
                <w:color w:val="000000"/>
                <w:sz w:val="24"/>
                <w:szCs w:val="24"/>
              </w:rPr>
              <w:t>Vitals at ECMO initiation</w:t>
            </w:r>
          </w:p>
        </w:tc>
        <w:tc>
          <w:tcPr>
            <w:tcW w:w="2268" w:type="dxa"/>
            <w:vAlign w:val="center"/>
          </w:tcPr>
          <w:p w14:paraId="0ED4642D" w14:textId="6CFA0CA7" w:rsidR="00FA1326" w:rsidRPr="00D30C68" w:rsidRDefault="00FA1326" w:rsidP="0061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0513D14B" w14:textId="77777777" w:rsidR="00FA1326" w:rsidRPr="00D30C68" w:rsidRDefault="00FA1326" w:rsidP="00612F5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FA1326" w:rsidRPr="00D30C68" w14:paraId="2DE96971" w14:textId="77777777" w:rsidTr="00A93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0AE9EFD1" w14:textId="77777777" w:rsidR="00FA1326" w:rsidRPr="00D30C68" w:rsidRDefault="00FA1326" w:rsidP="00612F5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D30C68">
              <w:rPr>
                <w:b w:val="0"/>
                <w:bCs w:val="0"/>
                <w:color w:val="000000"/>
                <w:sz w:val="24"/>
                <w:szCs w:val="24"/>
              </w:rPr>
              <w:t>Heart rate, beats/min</w:t>
            </w:r>
          </w:p>
        </w:tc>
        <w:tc>
          <w:tcPr>
            <w:tcW w:w="2268" w:type="dxa"/>
            <w:vAlign w:val="center"/>
          </w:tcPr>
          <w:p w14:paraId="6F79DDF2" w14:textId="3846C5DC" w:rsidR="00FA1326" w:rsidRPr="00D30C68" w:rsidRDefault="009A625B" w:rsidP="0061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D30C68">
              <w:rPr>
                <w:rFonts w:eastAsia="Times New Roman"/>
                <w:color w:val="000000"/>
                <w:sz w:val="24"/>
                <w:szCs w:val="24"/>
              </w:rPr>
              <w:t>101.5 (99.8 -103.5)</w:t>
            </w:r>
          </w:p>
        </w:tc>
        <w:tc>
          <w:tcPr>
            <w:tcW w:w="2410" w:type="dxa"/>
            <w:vAlign w:val="center"/>
          </w:tcPr>
          <w:p w14:paraId="31448D31" w14:textId="195F62ED" w:rsidR="00FA1326" w:rsidRPr="00D30C68" w:rsidRDefault="008166B7" w:rsidP="00612F5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D30C68">
              <w:rPr>
                <w:rFonts w:eastAsia="等线"/>
                <w:color w:val="000000"/>
                <w:sz w:val="24"/>
                <w:szCs w:val="24"/>
              </w:rPr>
              <w:t>102.5 (99.3 - 104.5)</w:t>
            </w:r>
          </w:p>
        </w:tc>
      </w:tr>
      <w:tr w:rsidR="00FA1326" w:rsidRPr="00D30C68" w14:paraId="716D1BB4" w14:textId="77777777" w:rsidTr="00A93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6E7EE951" w14:textId="77777777" w:rsidR="00FA1326" w:rsidRPr="00D30C68" w:rsidRDefault="00FA1326" w:rsidP="00612F5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D30C68">
              <w:rPr>
                <w:b w:val="0"/>
                <w:bCs w:val="0"/>
                <w:color w:val="000000"/>
                <w:sz w:val="24"/>
                <w:szCs w:val="24"/>
              </w:rPr>
              <w:t>Mean Arterial pressure, mmHg</w:t>
            </w:r>
          </w:p>
        </w:tc>
        <w:tc>
          <w:tcPr>
            <w:tcW w:w="2268" w:type="dxa"/>
            <w:vAlign w:val="center"/>
          </w:tcPr>
          <w:p w14:paraId="3777FFFE" w14:textId="32635119" w:rsidR="00FA1326" w:rsidRPr="00D30C68" w:rsidRDefault="009A625B" w:rsidP="0061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  <w:szCs w:val="24"/>
              </w:rPr>
            </w:pPr>
            <w:r w:rsidRPr="00D30C68">
              <w:rPr>
                <w:rFonts w:eastAsiaTheme="minorEastAsia"/>
                <w:color w:val="000000"/>
                <w:sz w:val="24"/>
                <w:szCs w:val="24"/>
              </w:rPr>
              <w:t xml:space="preserve">62.0 (59.3 </w:t>
            </w:r>
            <w:r w:rsidR="008166B7" w:rsidRPr="00D30C68">
              <w:rPr>
                <w:rFonts w:eastAsiaTheme="minorEastAsia"/>
                <w:color w:val="000000"/>
                <w:sz w:val="24"/>
                <w:szCs w:val="24"/>
              </w:rPr>
              <w:t>-</w:t>
            </w:r>
            <w:r w:rsidRPr="00D30C68">
              <w:rPr>
                <w:rFonts w:eastAsiaTheme="minorEastAsia"/>
                <w:color w:val="000000"/>
                <w:sz w:val="24"/>
                <w:szCs w:val="24"/>
              </w:rPr>
              <w:t xml:space="preserve"> 65.0)</w:t>
            </w:r>
          </w:p>
        </w:tc>
        <w:tc>
          <w:tcPr>
            <w:tcW w:w="2410" w:type="dxa"/>
            <w:vAlign w:val="center"/>
          </w:tcPr>
          <w:p w14:paraId="11A49176" w14:textId="56F03D9E" w:rsidR="00FA1326" w:rsidRPr="00D30C68" w:rsidRDefault="008166B7" w:rsidP="00612F5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D30C68">
              <w:rPr>
                <w:rFonts w:eastAsia="等线"/>
                <w:color w:val="000000"/>
                <w:sz w:val="24"/>
                <w:szCs w:val="24"/>
              </w:rPr>
              <w:t xml:space="preserve">61.0 (59.8 </w:t>
            </w:r>
            <w:r w:rsidR="00AD2EB9" w:rsidRPr="00D30C68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Pr="00D30C68">
              <w:rPr>
                <w:rFonts w:eastAsia="等线"/>
                <w:color w:val="000000"/>
                <w:sz w:val="24"/>
                <w:szCs w:val="24"/>
              </w:rPr>
              <w:t xml:space="preserve"> </w:t>
            </w:r>
            <w:r w:rsidR="00AD2EB9" w:rsidRPr="00D30C68">
              <w:rPr>
                <w:rFonts w:eastAsia="等线"/>
                <w:color w:val="000000"/>
                <w:sz w:val="24"/>
                <w:szCs w:val="24"/>
              </w:rPr>
              <w:t>62.5)</w:t>
            </w:r>
          </w:p>
        </w:tc>
      </w:tr>
      <w:tr w:rsidR="00FA1326" w:rsidRPr="00D30C68" w14:paraId="68088D96" w14:textId="77777777" w:rsidTr="00A93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01CCBF4E" w14:textId="604318E0" w:rsidR="00FA1326" w:rsidRPr="00D30C68" w:rsidRDefault="00FA1326" w:rsidP="00612F5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D30C68">
              <w:rPr>
                <w:b w:val="0"/>
                <w:bCs w:val="0"/>
                <w:color w:val="000000"/>
                <w:sz w:val="24"/>
                <w:szCs w:val="24"/>
              </w:rPr>
              <w:t>Mechanically Ventilated,</w:t>
            </w:r>
            <w:r w:rsidR="006B0A4E" w:rsidRPr="00D30C68">
              <w:rPr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="001B1F4C" w:rsidRPr="001B1F4C">
              <w:rPr>
                <w:rFonts w:hint="eastAsia"/>
                <w:b w:val="0"/>
                <w:bCs w:val="0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268" w:type="dxa"/>
            <w:vAlign w:val="center"/>
          </w:tcPr>
          <w:p w14:paraId="0E1AB521" w14:textId="1682CED7" w:rsidR="00FA1326" w:rsidRPr="00D30C68" w:rsidRDefault="00E8054E" w:rsidP="0061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  <w:szCs w:val="24"/>
              </w:rPr>
            </w:pPr>
            <w:r w:rsidRPr="00D30C68">
              <w:rPr>
                <w:rFonts w:eastAsiaTheme="minorEastAsia"/>
                <w:color w:val="000000"/>
                <w:sz w:val="24"/>
                <w:szCs w:val="24"/>
              </w:rPr>
              <w:t>4 (100)</w:t>
            </w:r>
          </w:p>
        </w:tc>
        <w:tc>
          <w:tcPr>
            <w:tcW w:w="2410" w:type="dxa"/>
            <w:vAlign w:val="center"/>
          </w:tcPr>
          <w:p w14:paraId="31A37D3E" w14:textId="2B6603C3" w:rsidR="00FA1326" w:rsidRPr="00D30C68" w:rsidRDefault="001B1F4C" w:rsidP="00612F5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4 (100</w:t>
            </w:r>
            <w:r w:rsidR="00E05B68">
              <w:rPr>
                <w:rFonts w:eastAsia="等线" w:hint="eastAsia"/>
                <w:color w:val="000000"/>
                <w:sz w:val="24"/>
                <w:szCs w:val="24"/>
              </w:rPr>
              <w:t>%)</w:t>
            </w:r>
          </w:p>
        </w:tc>
      </w:tr>
    </w:tbl>
    <w:p w14:paraId="398A78AE" w14:textId="4BAE09E7" w:rsidR="00FA1326" w:rsidRPr="00D30C68" w:rsidRDefault="00FA1326">
      <w:pPr>
        <w:rPr>
          <w:rFonts w:ascii="Times New Roman" w:hAnsi="Times New Roman" w:cs="Times New Roman"/>
          <w:sz w:val="24"/>
        </w:rPr>
      </w:pPr>
    </w:p>
    <w:sectPr w:rsidR="00FA1326" w:rsidRPr="00D30C68" w:rsidSect="0071251F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5CD2B7" w14:textId="77777777" w:rsidR="00D702B3" w:rsidRDefault="00D702B3" w:rsidP="002049F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22B3BDF" w14:textId="77777777" w:rsidR="00D702B3" w:rsidRDefault="00D702B3" w:rsidP="002049F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BEAF5F" w14:textId="77777777" w:rsidR="00D702B3" w:rsidRDefault="00D702B3" w:rsidP="002049F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403372D" w14:textId="77777777" w:rsidR="00D702B3" w:rsidRDefault="00D702B3" w:rsidP="002049F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D6D"/>
    <w:rsid w:val="00073BBB"/>
    <w:rsid w:val="0015219D"/>
    <w:rsid w:val="001B1F4C"/>
    <w:rsid w:val="002049F9"/>
    <w:rsid w:val="00264174"/>
    <w:rsid w:val="002771A9"/>
    <w:rsid w:val="003044C8"/>
    <w:rsid w:val="00327869"/>
    <w:rsid w:val="003C6271"/>
    <w:rsid w:val="004414E2"/>
    <w:rsid w:val="004C5807"/>
    <w:rsid w:val="00505E4E"/>
    <w:rsid w:val="005251DD"/>
    <w:rsid w:val="00612F5B"/>
    <w:rsid w:val="00645770"/>
    <w:rsid w:val="006B0A4E"/>
    <w:rsid w:val="006B59A6"/>
    <w:rsid w:val="006D1ABE"/>
    <w:rsid w:val="006F3605"/>
    <w:rsid w:val="0071251F"/>
    <w:rsid w:val="00777242"/>
    <w:rsid w:val="008166B7"/>
    <w:rsid w:val="00820B01"/>
    <w:rsid w:val="00855D6D"/>
    <w:rsid w:val="00910821"/>
    <w:rsid w:val="00942D6E"/>
    <w:rsid w:val="00952257"/>
    <w:rsid w:val="009A625B"/>
    <w:rsid w:val="009E4320"/>
    <w:rsid w:val="009F301E"/>
    <w:rsid w:val="00A07466"/>
    <w:rsid w:val="00A14193"/>
    <w:rsid w:val="00A93D06"/>
    <w:rsid w:val="00AD2EB9"/>
    <w:rsid w:val="00BB0D8B"/>
    <w:rsid w:val="00BB21CC"/>
    <w:rsid w:val="00BD0B78"/>
    <w:rsid w:val="00C44A1B"/>
    <w:rsid w:val="00C86CB8"/>
    <w:rsid w:val="00D30C68"/>
    <w:rsid w:val="00D702B3"/>
    <w:rsid w:val="00E05B68"/>
    <w:rsid w:val="00E3604F"/>
    <w:rsid w:val="00E8054E"/>
    <w:rsid w:val="00F01C0E"/>
    <w:rsid w:val="00F95D49"/>
    <w:rsid w:val="00FA1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0EF2BD"/>
  <w15:chartTrackingRefBased/>
  <w15:docId w15:val="{F6B7D4BD-9B26-41F7-8000-B4AF105C7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55D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5D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5D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5D6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5D6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5D6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5D6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5D6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5D6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5D6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5D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5D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5D6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5D6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5D6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5D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5D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5D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5D6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5D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5D6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5D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5D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5D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5D6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5D6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5D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5D6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55D6D"/>
    <w:rPr>
      <w:b/>
      <w:bCs/>
      <w:smallCaps/>
      <w:color w:val="2F5496" w:themeColor="accent1" w:themeShade="BF"/>
      <w:spacing w:val="5"/>
    </w:rPr>
  </w:style>
  <w:style w:type="table" w:customStyle="1" w:styleId="11">
    <w:name w:val="网格表 1 浅色1"/>
    <w:basedOn w:val="a1"/>
    <w:uiPriority w:val="46"/>
    <w:qFormat/>
    <w:rsid w:val="00FA1326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e">
    <w:name w:val="header"/>
    <w:basedOn w:val="a"/>
    <w:link w:val="af"/>
    <w:uiPriority w:val="99"/>
    <w:unhideWhenUsed/>
    <w:rsid w:val="002049F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049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049F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049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20</Words>
  <Characters>737</Characters>
  <Application>Microsoft Office Word</Application>
  <DocSecurity>0</DocSecurity>
  <Lines>14</Lines>
  <Paragraphs>7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刘</dc:creator>
  <cp:keywords/>
  <dc:description/>
  <cp:lastModifiedBy>Author Response</cp:lastModifiedBy>
  <cp:revision>8</cp:revision>
  <dcterms:created xsi:type="dcterms:W3CDTF">2026-01-25T07:41:00Z</dcterms:created>
  <dcterms:modified xsi:type="dcterms:W3CDTF">2026-04-17T10:28:00Z</dcterms:modified>
</cp:coreProperties>
</file>